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F7558A" w14:textId="26F8DE64" w:rsidR="00FE304B" w:rsidRPr="00FE304B" w:rsidRDefault="00C1037F" w:rsidP="007953EA">
      <w:pPr>
        <w:rPr>
          <w:rFonts w:ascii="Times New Roman" w:eastAsia="DengXian" w:hAnsi="Times New Roman" w:cs="Arial"/>
          <w:b/>
          <w:iCs/>
          <w:color w:val="000000"/>
          <w:sz w:val="24"/>
          <w:szCs w:val="24"/>
          <w:lang w:eastAsia="en-IN"/>
        </w:rPr>
      </w:pPr>
      <w:r>
        <w:rPr>
          <w:rFonts w:ascii="Times New Roman" w:eastAsia="DengXian" w:hAnsi="Times New Roman" w:cs="Arial"/>
          <w:b/>
          <w:iCs/>
          <w:color w:val="000000"/>
          <w:sz w:val="24"/>
          <w:szCs w:val="24"/>
          <w:lang w:eastAsia="en-IN"/>
        </w:rPr>
        <w:t>Supplementary table</w:t>
      </w:r>
    </w:p>
    <w:p w14:paraId="737A2464" w14:textId="6D818A62" w:rsidR="007953EA" w:rsidRDefault="007953EA" w:rsidP="007953EA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Table S</w:t>
      </w:r>
      <w:r w:rsidR="002825FB">
        <w:rPr>
          <w:rFonts w:ascii="Times New Roman" w:hAnsi="Times New Roman" w:cs="Times New Roman"/>
          <w:b/>
          <w:noProof/>
          <w:sz w:val="24"/>
          <w:szCs w:val="24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A4239A" w:rsidRPr="00A4239A">
        <w:rPr>
          <w:rFonts w:ascii="Times New Roman" w:hAnsi="Times New Roman" w:cs="Times New Roman"/>
          <w:noProof/>
          <w:sz w:val="24"/>
          <w:szCs w:val="24"/>
        </w:rPr>
        <w:t>Tag QTNs identified by two or more statistical methods</w:t>
      </w:r>
      <w:r w:rsidR="00A4239A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289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2"/>
        <w:gridCol w:w="1648"/>
        <w:gridCol w:w="565"/>
        <w:gridCol w:w="1130"/>
        <w:gridCol w:w="706"/>
        <w:gridCol w:w="847"/>
        <w:gridCol w:w="3533"/>
        <w:gridCol w:w="1113"/>
        <w:gridCol w:w="1571"/>
        <w:gridCol w:w="919"/>
      </w:tblGrid>
      <w:tr w:rsidR="00402CB8" w:rsidRPr="009F0E85" w14:paraId="45D81DB7" w14:textId="77777777" w:rsidTr="00CA7602">
        <w:trPr>
          <w:trHeight w:val="451"/>
          <w:tblHeader/>
        </w:trPr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D3012C" w14:textId="77777777" w:rsidR="007953EA" w:rsidRPr="009F0E85" w:rsidRDefault="007953EA" w:rsidP="0040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QTL No.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CE0BDBD" w14:textId="77777777" w:rsidR="007953EA" w:rsidRPr="009F0E85" w:rsidRDefault="007953EA" w:rsidP="0040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QTN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DBE3CF" w14:textId="77777777" w:rsidR="007953EA" w:rsidRPr="009F0E85" w:rsidRDefault="007953EA" w:rsidP="0040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Chr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BF6878" w14:textId="77777777" w:rsidR="007953EA" w:rsidRPr="009F0E85" w:rsidRDefault="007953EA" w:rsidP="0040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os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17AF7D" w14:textId="77777777" w:rsidR="007953EA" w:rsidRPr="009F0E85" w:rsidRDefault="007953EA" w:rsidP="0040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NP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BB43DD3" w14:textId="77777777" w:rsidR="007953EA" w:rsidRPr="009F0E85" w:rsidRDefault="007953EA" w:rsidP="0040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R</w:t>
            </w:r>
            <w:r w:rsidRPr="009F0E85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</w:rPr>
              <w:t>2</w:t>
            </w:r>
            <w:r w:rsidRPr="009F0E8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(%)</w:t>
            </w:r>
          </w:p>
        </w:tc>
        <w:tc>
          <w:tcPr>
            <w:tcW w:w="353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CB4CBAD" w14:textId="77777777" w:rsidR="007953EA" w:rsidRPr="009F0E85" w:rsidRDefault="007953EA" w:rsidP="0040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tatistical models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F687C9" w14:textId="77777777" w:rsidR="007953EA" w:rsidRPr="009F0E85" w:rsidRDefault="007953EA" w:rsidP="0040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o of statistical models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C3FEFD" w14:textId="77777777" w:rsidR="007953EA" w:rsidRPr="009F0E85" w:rsidRDefault="007953EA" w:rsidP="0040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Datasets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1A0901" w14:textId="77777777" w:rsidR="007953EA" w:rsidRPr="009F0E85" w:rsidRDefault="007953EA" w:rsidP="0040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o of datasets</w:t>
            </w:r>
          </w:p>
        </w:tc>
      </w:tr>
      <w:tr w:rsidR="009F0E85" w:rsidRPr="009F0E85" w14:paraId="15A5F698" w14:textId="77777777" w:rsidTr="00CA7602">
        <w:trPr>
          <w:trHeight w:val="754"/>
        </w:trPr>
        <w:tc>
          <w:tcPr>
            <w:tcW w:w="862" w:type="dxa"/>
            <w:tcBorders>
              <w:bottom w:val="nil"/>
            </w:tcBorders>
            <w:shd w:val="clear" w:color="auto" w:fill="auto"/>
            <w:hideMark/>
          </w:tcPr>
          <w:p w14:paraId="0EF8D1B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4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24A52" w14:textId="6EEF99AF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1573218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A1AC2" w14:textId="706D349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15EC4" w14:textId="07132FD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7321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D5A53" w14:textId="730D12C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847" w:type="dxa"/>
            <w:tcBorders>
              <w:bottom w:val="nil"/>
            </w:tcBorders>
            <w:shd w:val="clear" w:color="auto" w:fill="auto"/>
            <w:hideMark/>
          </w:tcPr>
          <w:p w14:paraId="28BEE2D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59</w:t>
            </w:r>
          </w:p>
        </w:tc>
        <w:tc>
          <w:tcPr>
            <w:tcW w:w="3533" w:type="dxa"/>
            <w:tcBorders>
              <w:bottom w:val="nil"/>
            </w:tcBorders>
            <w:shd w:val="clear" w:color="auto" w:fill="auto"/>
            <w:hideMark/>
          </w:tcPr>
          <w:p w14:paraId="3E103C6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ISIS EM-BLASSO, GEMMA, FASTmrMLM, pKWmEB, mrMLM, GLM</w:t>
            </w:r>
          </w:p>
        </w:tc>
        <w:tc>
          <w:tcPr>
            <w:tcW w:w="1113" w:type="dxa"/>
            <w:tcBorders>
              <w:bottom w:val="nil"/>
            </w:tcBorders>
            <w:shd w:val="clear" w:color="auto" w:fill="auto"/>
            <w:hideMark/>
          </w:tcPr>
          <w:p w14:paraId="0FE9F20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571" w:type="dxa"/>
            <w:tcBorders>
              <w:bottom w:val="nil"/>
            </w:tcBorders>
            <w:shd w:val="clear" w:color="auto" w:fill="auto"/>
            <w:hideMark/>
          </w:tcPr>
          <w:p w14:paraId="1CF7536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auto"/>
            <w:hideMark/>
          </w:tcPr>
          <w:p w14:paraId="57488F1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6D587F24" w14:textId="77777777" w:rsidTr="00CA7602">
        <w:trPr>
          <w:trHeight w:val="602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F1D02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5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B4514" w14:textId="2AF1C615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72375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5F319" w14:textId="3DFF267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BCFF6" w14:textId="6DCD9C7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72375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5EDF5" w14:textId="5B5CE4E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D67E7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6.6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BE400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ISIS EM-BLASSO, FASTmrEMMA, GLM, pLARmEB, 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AAE0C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7DE76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4, 2016, 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23C56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</w:tr>
      <w:tr w:rsidR="009F0E85" w:rsidRPr="009F0E85" w14:paraId="2CBEEE5F" w14:textId="77777777" w:rsidTr="00CA7602">
        <w:trPr>
          <w:trHeight w:val="602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1284F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4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48999" w14:textId="21503190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1-414486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F622A" w14:textId="78D934B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5A5D9" w14:textId="0136CDA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1448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83F57" w14:textId="53E12E3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E2A75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2.68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3AEAC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EMMA, ISIS EM-BLASSO, pKWmEB, GLM, pLARmEB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4CDDC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E427A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, mean, 2016, 201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D30DA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</w:tr>
      <w:tr w:rsidR="009F0E85" w:rsidRPr="009F0E85" w14:paraId="3595C83E" w14:textId="77777777" w:rsidTr="00CA7602">
        <w:trPr>
          <w:trHeight w:val="451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CB894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2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E4FAC" w14:textId="79A93C0E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1428205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33C06" w14:textId="666AFCB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2710C" w14:textId="4FEA7E1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2820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79C0B" w14:textId="1776B7F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AA452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0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2C16B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pKWmEB, GLM, pLARmEB, FAST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6FC4F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E32B5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3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018D4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15B14D57" w14:textId="77777777" w:rsidTr="00CA7602">
        <w:trPr>
          <w:trHeight w:val="602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2FB84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5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D801E" w14:textId="54DB7D51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5-4699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8D032" w14:textId="1A98AAE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7EB14" w14:textId="458235B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699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21ABC" w14:textId="49911C9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D8682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2163F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FASTmrMLM, pKWmEB, mrMLM, pLARmEB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039CA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9D311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5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7146A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0D5422B" w14:textId="77777777" w:rsidTr="00CA7602">
        <w:trPr>
          <w:trHeight w:val="602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F0CB1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9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AF117" w14:textId="62011116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6-1705436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FD5C0" w14:textId="4615CB9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7EACA" w14:textId="23715F0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70543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6F82A" w14:textId="6F88492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0B204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.4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E10B8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pLARmEB, mrMLM, FASTmrEMMA, FAST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84BA9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F7570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D25A0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1FA30E1E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58544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5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6B7EE" w14:textId="679E6C94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727078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B1ADF" w14:textId="132B134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2CF21" w14:textId="5B58407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72707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0F0F8" w14:textId="0A5BAFD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A9149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6.37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889F8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pKWmEB, GLM, FAST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5DE03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70028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, mean, 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1D35B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9F0E85" w:rsidRPr="009F0E85" w14:paraId="274D8C2F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615DF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7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E374D" w14:textId="1A4F1EF4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5-9745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C60C2" w14:textId="3E621D6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8DFDF" w14:textId="62B42D2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745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14F59" w14:textId="50EE06A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DDBAE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1.41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59461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, mrMLM, FarmCPU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E3473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2FAE7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6, 2015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441E5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9F0E85" w:rsidRPr="009F0E85" w14:paraId="6D2D4677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07BBF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4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2EB36" w14:textId="3FED2654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75808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679D0" w14:textId="57369D6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C22DC" w14:textId="0376950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75808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24D55" w14:textId="7B40785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2D6FA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9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210ED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FASTmrMLM, GLM, pKWmEB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44332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6AB36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7199F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3E08982A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F52EF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8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80E73" w14:textId="1B04184C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9-14143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F45B0" w14:textId="2D87A9D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17112" w14:textId="503E73D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143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B63E1" w14:textId="314E3C4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E38C4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3.61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88411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EMMA, GLM, 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3651B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E9E09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59546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7A78F8DD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C2506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8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48F9C" w14:textId="533B9924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5-9880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632FB" w14:textId="2812210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EA2D1" w14:textId="0B2C4EB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880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931C0" w14:textId="1AA70AB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26561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6.2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C2555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, pKWmEB, ISIS EM-BLASSO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50333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CA55B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5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47544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3BE67406" w14:textId="77777777" w:rsidTr="00CA7602">
        <w:trPr>
          <w:trHeight w:val="451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F024C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0C9AD" w14:textId="22076FC4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3-469421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5DFB2" w14:textId="4000FD9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36E14" w14:textId="5BC70E1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6942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2DADE" w14:textId="7C4E0CF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135C2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5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C408E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FASTmrEMMA, pKWmEB, ISIS EM-BLASSO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968EF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F755B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5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A16D2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2865C1B" w14:textId="77777777" w:rsidTr="00CA7602">
        <w:trPr>
          <w:trHeight w:val="451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FDDCC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8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A9209" w14:textId="10175D71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6-915417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12668" w14:textId="2341E59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B3407" w14:textId="447118E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1541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7DEFD" w14:textId="49E40E9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825FD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21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A44D7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FASTmrMLM, ISIS EM-BLASSO, pKWmEB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3DBB0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3DF19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69D7B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5499708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88479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5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FF04F" w14:textId="0CA62FB5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2003176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2C8DC" w14:textId="10584AC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088AC" w14:textId="73E133E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00317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805C7" w14:textId="7E26B3E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D26E3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8.21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DB4CC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, pLARmEB, ISIS EM-BLASSO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1C965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BFE51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C37AC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98671D5" w14:textId="77777777" w:rsidTr="00CA7602">
        <w:trPr>
          <w:trHeight w:val="451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33E1F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5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10603" w14:textId="4F0702F9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449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0AB43" w14:textId="28370A6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6F1CB" w14:textId="269CF18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49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6EB62" w14:textId="784C960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610B8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7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034C3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FASTmrMLM, FASTmrEMMA, pLARmEB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8F0F6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4FACB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A142A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9D1EDEB" w14:textId="77777777" w:rsidTr="00CA7602">
        <w:trPr>
          <w:trHeight w:val="451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C9D39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6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63DB0" w14:textId="44D8AC35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11968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964E0" w14:textId="618A8D8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FBA58" w14:textId="4C4F7B7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1968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C9B0F" w14:textId="3858578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D5672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.9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E3927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pLARmEB, pKWmEB, FAST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77DC9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57620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5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579A9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1987EA01" w14:textId="77777777" w:rsidTr="00CA7602">
        <w:trPr>
          <w:trHeight w:val="451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A1152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44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56FA2" w14:textId="2D719EAF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1706284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85400" w14:textId="3766046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B35AE" w14:textId="67D7E20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70628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71819" w14:textId="1F632FE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04404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231C1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FASTmrMLM, pKWmEB, FASTmrEMMA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FA7E7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D1A33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6E8F9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47F77D6D" w14:textId="77777777" w:rsidTr="00CA7602">
        <w:trPr>
          <w:trHeight w:val="451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28E0C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8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4503E" w14:textId="53911A29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5-100202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73077" w14:textId="692FC7F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B2C2F" w14:textId="1E13765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0020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AD094" w14:textId="5E9D82D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209EE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.27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7BBA7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FASTmrMLM, pKWmEB, pLARmEB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AC23F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ECAD4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C10C0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3AE9084D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93955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4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5F7A9" w14:textId="19709F8D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81078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AF75E" w14:textId="3C09FC1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0BD58" w14:textId="50CECFC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8107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CBDE5" w14:textId="5BEA2B1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FDEDC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.6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98DC1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ISIS EM-BLASSO, 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40398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EC658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, mean, 2016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FF082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9F0E85" w:rsidRPr="009F0E85" w14:paraId="184EAEA9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F0520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4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7D180" w14:textId="0B8CC5F1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584172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CF81D" w14:textId="33070C6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7377E" w14:textId="4CE2BE1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8417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8B723" w14:textId="784F141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0695C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9.18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ADBC6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ISIS EM-BLASSO, 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20A61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90737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, mean, 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AA24B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9F0E85" w:rsidRPr="009F0E85" w14:paraId="646EEBF3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8F55C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4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95DC0" w14:textId="1125010E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1580305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E4EAB" w14:textId="28AF29D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CA746" w14:textId="68435D3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8030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A0843" w14:textId="302E897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DBD86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2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095D7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rMLM, 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52FEE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0A0D5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2, 2015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AE43E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9F0E85" w:rsidRPr="009F0E85" w14:paraId="7AB77E30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5EAF4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6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6329E" w14:textId="78F4FA65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2-228133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0C7B8" w14:textId="7A24A08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A9C08" w14:textId="49924DD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28133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0D5F7" w14:textId="4143F0E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DD56B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5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53CF1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, FASTmrEMMA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3BA84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B465B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B0123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638CBAB9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70F47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4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EF5DC" w14:textId="7D79F091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81057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ACC2C" w14:textId="3A4FA04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75FE4" w14:textId="0EE6AF6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8105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69899" w14:textId="4F990EE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891F9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.0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8CCC6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, FAST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8B47C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4CFFB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FA333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1AE90CD6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E425F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2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08D7A" w14:textId="79A2257B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320926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075FB" w14:textId="6CB3E57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B1745" w14:textId="34887DA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320926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879EC" w14:textId="439D1D0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BA33F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8.48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69684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pKWmEB, FAST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D2067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4EF68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55213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15BE69DD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9E21E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3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711DA" w14:textId="39B17603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433156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4B2EF" w14:textId="41E647F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15363" w14:textId="176732D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3315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8F1A1" w14:textId="06C79E7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1A803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18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B55F7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, FAST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1C864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589CD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5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86141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4DEC4C8D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F0139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5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D16B9" w14:textId="034E8E85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690419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D82E2" w14:textId="5627872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3037A" w14:textId="54458B9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69041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91DF5" w14:textId="1AAF630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0F3A8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9.0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448CD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, ISIS EM-BLASSO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DB87A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F07F1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496D2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2B2CDCFF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41949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3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E36C0" w14:textId="764FE401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0-1615343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7521E" w14:textId="5F1418F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63817" w14:textId="6DD6DAB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61534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2B979" w14:textId="6E2A8AF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023F1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3BDB1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FASTmrMLM, pLARmEB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507A2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6B665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5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40E8B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60BD4821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26E9A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7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F2674" w14:textId="395D462C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557888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3082F" w14:textId="75486F2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DB6F6" w14:textId="493E794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55788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0C492" w14:textId="626AC61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D200A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1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6F40C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FarmCPU, 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14409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FFEE0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3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5C3DD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7322D5E8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8510D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34BA4" w14:textId="4FC46BD3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-488603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99604" w14:textId="0F2B78F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CDD36" w14:textId="7DEC62B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8860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F3E94" w14:textId="7C15DF3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30850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3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6D93B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, FarmCPU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C9030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86608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5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315F5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FFBB652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750E8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C3F5F" w14:textId="6D07A7D0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-179219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7D490" w14:textId="5E27E58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262DF" w14:textId="18B1C1C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79219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7AE3A" w14:textId="471A454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0396C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BD04F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rMLM, ISIS EM-BLASSO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759DB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30C26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9F07D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92C6B0C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8E0FA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B456B" w14:textId="5109D9F5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-2893115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30C37" w14:textId="2816B7C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8547F" w14:textId="781350B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89311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E8705" w14:textId="20F87C9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3EA07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9E99F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pLARmEB, pKWmEB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84B2E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D032F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41036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752EF7D0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13830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66AF4" w14:textId="3F047195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3-469463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1CA17" w14:textId="3E85E54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297B8" w14:textId="61051D8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6946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32CA1" w14:textId="08CB1BA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5424F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91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19B5D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FASTmrMLM, pLARmEB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6120B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2FF34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5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93CD1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A2BDB7B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E5E35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7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E84E5" w14:textId="70009BBE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5-1041545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D49AB" w14:textId="2716C11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FDDFD" w14:textId="2D5BFBC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04154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42DF1" w14:textId="6E1ECE2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23712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3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B8057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pLARmEB, FAST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B7419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5CD65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96905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7823D78F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8FC5F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5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B5F9D" w14:textId="2A7611B2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999204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FE8AC" w14:textId="04F3E0C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DD1C6" w14:textId="072AD6E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99920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550C1" w14:textId="793AEE5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67BBF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.37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A2503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FASTmrMLM, pLARmEB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EB257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0932E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F1A3C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246C9C7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118ED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5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1E516" w14:textId="3BA91072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2003021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E570E" w14:textId="7F348FD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E9AAA" w14:textId="7860B3B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00302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038C9" w14:textId="730DB78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CF465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3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CB6BB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, FAST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EF8CE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FDD38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A80EA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76A4451C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B7981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8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32238" w14:textId="03439636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1575957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4AA2A" w14:textId="68FEDED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0F5B5" w14:textId="6629FB5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7595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F0288" w14:textId="2830E28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011D2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0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C95EA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pKWmEB, 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40160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9B3A0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0F079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7C6F2838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FC480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1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3C39A" w14:textId="75DE26AD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372034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3D856" w14:textId="26FD31E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F62F1" w14:textId="365A372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37203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3693B" w14:textId="2D4EA64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08C05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7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C6D2F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FASTmrEMMA, 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9945D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1A4F9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5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6AE8B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DC1CF33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66F63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3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FFBFD" w14:textId="795F63B3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1495299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2DD3E" w14:textId="7808DD8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E8689" w14:textId="0A9D2C3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9529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C2F00" w14:textId="25B2C69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C40F2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6.07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864A8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ISIS EM-BLASSO, FASTmrEMMA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E6AE9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C550A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B47A3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6006219A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369FF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4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452D2" w14:textId="011894EA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170639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A3F32" w14:textId="7F2D79B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73336" w14:textId="23D060F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70639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4747D" w14:textId="043F74D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55990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DC958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pLARmEB, 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617A2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979AF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2087C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A38FFD7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440D4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3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D3733" w14:textId="4E3FC2F0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60843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B8F66" w14:textId="7A75449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8F6CC" w14:textId="2B542F2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6084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0D988" w14:textId="4B7B42C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06260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7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EE8D1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A6EF4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35C39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4, 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9E5BE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9F0E85" w:rsidRPr="009F0E85" w14:paraId="570D2DDB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BBC12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6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E0481" w14:textId="579167D7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2290219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FB50F" w14:textId="208447F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1E561" w14:textId="21B5D2D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29021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9876A" w14:textId="2B89838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9CCAC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1.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1CAD0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27CDB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0C11B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4, 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11704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9F0E85" w:rsidRPr="009F0E85" w14:paraId="192805B8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A5112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40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F38BD" w14:textId="4F4760E1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201168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0A060" w14:textId="75A64AA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54410" w14:textId="4BDF84C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0116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0F4B4" w14:textId="759F489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985D8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8.0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48F07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3DD8B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AF323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, mean, 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25D34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9F0E85" w:rsidRPr="009F0E85" w14:paraId="466D3FD8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70281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7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F597D" w14:textId="00AFFDB1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5-97241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90DC4" w14:textId="03BA964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1EDB2" w14:textId="0A42277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724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8A92C" w14:textId="6BEB680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BEB8D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0.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C6620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AC8B4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67F49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5, 2016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20125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9F0E85" w:rsidRPr="009F0E85" w14:paraId="4CC8655C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3714F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B2DD4" w14:textId="40A3B2DB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-775031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9F469" w14:textId="2800BE8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2242D" w14:textId="041D500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77503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2CFDB" w14:textId="2CFE9E9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4CC1A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0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ACF26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DBA2F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06F5B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0DDC4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590551AE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E564E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C834E" w14:textId="7D40D453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-775038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60035" w14:textId="1B820BE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2C5ED" w14:textId="2BC3578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77503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FDDC7" w14:textId="756D7B4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7BFC7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8.1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919E6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7787B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9EB30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46DFD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3B8585AF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1B6A9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5B9D1" w14:textId="270C2846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-775155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643EA" w14:textId="619DE21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862AC" w14:textId="4E214CD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77515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E11DC" w14:textId="7789288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6019A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6.38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C5423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8AC97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5FD9F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3A66C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7842C93C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66568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3401B" w14:textId="5D30F675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-775286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F2053" w14:textId="5276E4D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80C28" w14:textId="7EA0E83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77528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74C0C" w14:textId="16311DF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0D496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8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C563C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91E36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CE721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FAA2C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1D635FE9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2EFE0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53148" w14:textId="3129ED33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-775295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07AF7" w14:textId="5CD4467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A071C" w14:textId="3503DAC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77529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F8B8D" w14:textId="517ECDA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59538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.61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E70BF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C297A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4015B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8CFA1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75F799D2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63246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8EE3E" w14:textId="1D427003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-914075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8A467" w14:textId="7D6950A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7E221" w14:textId="16546EF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1407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AD63F" w14:textId="2F550F6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19E29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2.11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167B1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7C2E9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13400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8C0DB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6FE751E3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D4F3D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C58C0" w14:textId="53A3A15F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2-167066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59411" w14:textId="15010D8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E339A" w14:textId="6186EAC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67066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E9C93" w14:textId="42D8F68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29700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1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BB47A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B7E73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2D3EB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CC766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0C29B04D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3D771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1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D758F" w14:textId="77AB161A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381608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3B322" w14:textId="1F5DBA2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C046E" w14:textId="24344CD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8160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2CB14" w14:textId="6642459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556CF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9.9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415FF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0BA83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40971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F098F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7F73B77B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5D28A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3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D6EBA" w14:textId="04BFED3D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60912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DAA2A" w14:textId="6F8030B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5E9DF" w14:textId="5849E40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6091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9D6F9" w14:textId="6FB7311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98C27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38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68DE9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3029C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BEEEB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D7AF7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7585E296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52D38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3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AE1C1" w14:textId="7A379A38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62084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3638E" w14:textId="06D12DE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F3281" w14:textId="73FD4B0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6208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13244" w14:textId="22FC0AB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C2256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0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21E44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3FDF1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5E915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FB30A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6585661A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527A9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4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6EF6A" w14:textId="5142181F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72213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BA48E" w14:textId="0A868AC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4968F" w14:textId="2DDD5A8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7221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09D8E" w14:textId="009745F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290D8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0.97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F7DB3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A0ABA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E6497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9D104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201EBF36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AAE12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4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BF8EC" w14:textId="654D7C10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80468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93D38" w14:textId="765AAC9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E4BC2" w14:textId="04BD2EB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8046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D3713" w14:textId="063353D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B6DFC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6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B44D6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096BE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7CD8A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905BC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11D13E81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9A382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4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84F0F" w14:textId="61C4FBB9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80864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DE311" w14:textId="748A988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CDD50" w14:textId="395A251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8086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3339B" w14:textId="17EAC86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0FB09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.0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F5ED7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A4B87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448D5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EEDE4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598548AC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579B0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4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23B6B" w14:textId="59B0F011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80934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E71B4" w14:textId="5672C2C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CEDB9" w14:textId="361B837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8093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871E7" w14:textId="2866E55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267E6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.91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CB8EA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2C16A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6EB04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6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6E88D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0164EBFC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41C5C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4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D2E39" w14:textId="41DC13DF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8228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30CC2" w14:textId="37E5C4D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D5653" w14:textId="76ED2AF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8228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5A511" w14:textId="1BF62B4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3A3AC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4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ED56E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2AE23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35F23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9ACAD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4352BD19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BDCD6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4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DE4B9" w14:textId="0897B27F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85757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C7FA8" w14:textId="3637321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A4E82" w14:textId="1CDB827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8575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2C271" w14:textId="58B6364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8A548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.4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D8781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849A3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1C49B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445A8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2FFFD992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2D34E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8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2A2E8" w14:textId="0DD85E7D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6-539794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09232" w14:textId="6046825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561EE" w14:textId="6FD5215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53979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AB22B" w14:textId="162F960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91D2C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.6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4F9D6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56E12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08290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1AAA3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6AE7A8D6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4A704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8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172FD" w14:textId="672A24C4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6-542824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513AC" w14:textId="3AE39E5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09D6D" w14:textId="137B33B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54282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446D4" w14:textId="1D9206C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6DD98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.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3EF7D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B5FCB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ACF8F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D8A2B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06187C11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450FD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4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D1C0B" w14:textId="67368744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63317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9BEA4" w14:textId="6312802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3821A" w14:textId="585C2A4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63317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30846" w14:textId="1D7E17A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811D6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0.4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51C63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2D347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42C45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74561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3C75A4AB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5C505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5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42F32" w14:textId="671650A7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66465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34D2F" w14:textId="35B9833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4CA82" w14:textId="7AD1389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66465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9AD2D" w14:textId="4EFEA5B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5569E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0.11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CD3CA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9CBC2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EB8DD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AE6C1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258452F4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3B06B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5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C9495" w14:textId="0371B3AB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669450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D01A1" w14:textId="5BA6078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44DBC" w14:textId="488B07C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66945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713BD" w14:textId="3CB9CAA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BD2FF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9.1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E6360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B38AD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E1AA2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496A6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0DA32A83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6F2A7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5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BF5B0" w14:textId="07827C31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723025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D2319" w14:textId="2CBB510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85ED4" w14:textId="68C1494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72302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AE8D1" w14:textId="3E04280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F2992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6.7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EA577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2B4CF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33C76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751B4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228DE04E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A2A94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5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4B96C" w14:textId="7221238B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815433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A39A7" w14:textId="27C2F20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29835" w14:textId="24D1A95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81543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5E93E" w14:textId="33302EC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71CE0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3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F8FE7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45F51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D93EF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52478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05AD97F7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E2CBE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5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54645" w14:textId="08851E2B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200001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58761" w14:textId="1FC0ABB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76490" w14:textId="0D850F0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00001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9B75D" w14:textId="1101C3C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9C367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.3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E2383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94612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605C6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C5B49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46512360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AB9E6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5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957D9" w14:textId="5F0F6BE1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2007705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BE5BE" w14:textId="3F0F6B0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96F8F" w14:textId="4C93B56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00770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98A01" w14:textId="44FFC0D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00260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8.8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BF8FF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02E42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F680F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BE0EF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3AF03EE0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C6E74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7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35A9F" w14:textId="67BE0CEE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2310389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858B5" w14:textId="69BC551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FF485" w14:textId="6CC42CF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31038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440D8" w14:textId="1A3633A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9896F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8.3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E3EB7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CD832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2E701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8E661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030D6122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A8F72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0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DB26F" w14:textId="15D7135C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9-1999915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3396B" w14:textId="000C89D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EA9B2" w14:textId="40A7F20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99991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0D3D3" w14:textId="65D7C82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DB2E6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8FFCB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DE9D1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3E815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3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F56AC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721C6426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5401D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33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82AB8" w14:textId="38CA1D30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1-29474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B9E7F" w14:textId="58F09DE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C5D2F" w14:textId="52823FC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9474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F8EE5" w14:textId="6C1BAB1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19B13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.7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B09CD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7EBD3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2E25F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6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739B5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0F7E7521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3B017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7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2F46F" w14:textId="69DFC3FD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557035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842DB" w14:textId="587DEF0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9A10D" w14:textId="564C2AB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55703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4533B" w14:textId="456389A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A9BA4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5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5CFAD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0F959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E9D3F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74661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0B497C85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60308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7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1A392" w14:textId="5D41EB78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55730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D08A9" w14:textId="4168D56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1FA8E" w14:textId="5D573DD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55730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61E83" w14:textId="47743DE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1D440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67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C8BD5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141D1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AD434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3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FA52D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03AD9729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3AAF7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8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95392" w14:textId="6AD0FDB6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1578958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7F9DB" w14:textId="5ECA70D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91D1A" w14:textId="3FD1DE5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7895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E406B" w14:textId="52BA6F2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5A17C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7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4EC4A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DBC7B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8A5B8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E70B6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2C63AC70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8CB57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8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A918F" w14:textId="413EF752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1578968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F1A68" w14:textId="2BFEF24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4BA34" w14:textId="4AC513C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7896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86676" w14:textId="3C6540B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5F919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8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61F83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7C616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B2475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67F66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5F14B441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DB019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9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7F4B4" w14:textId="42BA4D8D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191553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35120" w14:textId="64DCCF1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C35DE" w14:textId="63DDA1C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9155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B63C3" w14:textId="63FB29D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FEE8B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6.17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3262C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049C9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F882C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, 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BE0D6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3973019D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54164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8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77484" w14:textId="33D8822F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5-366227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DB3D0" w14:textId="6FF4CBC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7ED74" w14:textId="6E2E216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36622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D7281" w14:textId="34638FC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9E7FE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8.78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9D8DD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586C6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43240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, 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C8EE8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9F0E85" w:rsidRPr="009F0E85" w14:paraId="5A8DF7C9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11BEC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08A7F" w14:textId="1D3B6DB0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-487461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DF870" w14:textId="6F4741E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0B369" w14:textId="6090925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8746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F8B01" w14:textId="407C658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44604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5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2D94F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pKWmEB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B8FBD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A2F3E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72A0C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C68C548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67B48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5AF6F" w14:textId="3C06B1F1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-515078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7E99F" w14:textId="611606A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A70B8" w14:textId="12C66A4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51507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33BB3" w14:textId="1C6C4CF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9641B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63840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ISIS EM-BLASSO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CC36F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656D5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203A4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0487B0A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652EE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616C9" w14:textId="47A55461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-624535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4EAF3" w14:textId="7E0F6F6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61C27" w14:textId="483B6ED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62453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306FF" w14:textId="3077596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F01DC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1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B4586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pKWmEB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AF547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48EB6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7B4D1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720790CB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A4FDD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AADFE" w14:textId="1F062262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-775004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1CC68" w14:textId="4A3FC4A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B712C" w14:textId="371AA08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77500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17216" w14:textId="2FDE5DF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E28C4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2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2D962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E54B5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87991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094E2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5190844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4AB42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E3879" w14:textId="1388285E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-775017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960EA" w14:textId="23B4A6D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7944C" w14:textId="4387503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77501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116A7" w14:textId="4FA497D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5EE5D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8.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A4A63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89C43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39D80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20B6F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7316792D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5ED1F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9286D" w14:textId="5C705841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-878555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0AC93" w14:textId="7A8B1F9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9481D" w14:textId="2C5E344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7855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049AA" w14:textId="3875000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16E36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1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1E24A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FAST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70224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DF1BC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39D7B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3F99DF1C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33956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86DF6" w14:textId="507D68FC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-91204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F3767" w14:textId="5FD79AF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D5DBB" w14:textId="3594EAE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1204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1BDC0" w14:textId="04AA911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F9616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0.6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1A0FB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D9F05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E5318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AA340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7E201872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10F96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DDD02" w14:textId="16458352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-913086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46CB7" w14:textId="3448C34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BA443" w14:textId="282FC5C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1308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97AE0" w14:textId="35846DB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2BC9B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0.1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E6C30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D5CBC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F8430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30A46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1C5F357B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56D88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EA544" w14:textId="0BDC8924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-2877603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6E7D6" w14:textId="7B15454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8D72E" w14:textId="52B1ACD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87760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3E2C5" w14:textId="42462E4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0F57F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.8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AF562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882C4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18203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980E0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9D0FF46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936AB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24081" w14:textId="0EEEA268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-2878366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17407" w14:textId="6A6FC09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CD7E2" w14:textId="68743CA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87836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2BA70" w14:textId="3E9DD18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D7438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9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45D6D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50300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4E62C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30C3B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194BB62F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DDF85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C3E1A" w14:textId="683369A9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2-380307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73CE4" w14:textId="4130BAB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7E1AE" w14:textId="3BE1470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38030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9846F" w14:textId="521B5A4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2A875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98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9604F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pKWmEB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49702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5FEAF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C525E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4B63C32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98E37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8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A52FE" w14:textId="48873407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3-1855906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EDE85" w14:textId="0D50F4D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B8516" w14:textId="0FF823F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85590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D5EA2" w14:textId="1426BE7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B424D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2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F58BE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06006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4957B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B5DB9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7DEDA17E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302C2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0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B5DF0" w14:textId="23C027E8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38132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FA4D1" w14:textId="0F73B5E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2BD98" w14:textId="7335065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3813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037A0" w14:textId="0620D4B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E2D2E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0.4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C3048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92540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ADD95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76FDA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E6C59B8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5956F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0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9DC55" w14:textId="0BBC0A4B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38139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66EDC" w14:textId="00A5F33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7E0C9" w14:textId="4D9AB3D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3813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76A52" w14:textId="6C77980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06837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EE1E2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ISIS EM-BLASSO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06D72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78634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85ADE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71DD8E8E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BABE8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1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C6DAD" w14:textId="4662A516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370276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872DE" w14:textId="07681F9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B9380" w14:textId="79181EA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7027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68212" w14:textId="6B945E7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A8CDF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F19BD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F4B31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8667D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4AAD0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663B6370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B2DEB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1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5DE93" w14:textId="2E8D23B9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379086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8A908" w14:textId="56F2D1D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98D05" w14:textId="084A4FA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7908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3CF0F" w14:textId="54CB035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1B4EE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0.0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AF200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6C8F3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BF600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D338E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39AA6BE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62B86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1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8EC6E" w14:textId="78C327E6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38157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32DD2" w14:textId="045EC68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1C6C7" w14:textId="57C9362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8157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392F1" w14:textId="1A37882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B8E87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9.0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B9F61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21BAC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080F0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35877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605CD3F1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FB779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1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73737" w14:textId="57FD2D4D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1462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E19A4" w14:textId="26C671B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A6858" w14:textId="1B1F709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1462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1C18C" w14:textId="299A128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1AFFF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.8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D9592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3D10A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B4529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D27EF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3BC23112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3BB01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2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EAC7B" w14:textId="4813CA79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21001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BD3E2" w14:textId="790C64C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C5FD6" w14:textId="068CDD3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2100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593AB" w14:textId="31B918D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FEFBC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9.6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0E20B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0AE0E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61F8F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9A1FC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9A698A3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E14B3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2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F685B" w14:textId="2DC9DBF2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28496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329B4" w14:textId="2416C9D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38C2C" w14:textId="2F668A3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2849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54D27" w14:textId="05FA374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0D8A7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5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86B58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EEC6E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51384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E8C3A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91E3660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3A7D2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2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147FE" w14:textId="6AC925C5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28766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3C5E5" w14:textId="3C043C0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BCE3D" w14:textId="12C314C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2876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3D126" w14:textId="156C559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3B9A9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6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A6490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4C77E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A06AA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294A8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1A1AA8B9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18E65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2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8FC1C" w14:textId="1BD2D6B9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28930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C7EB0" w14:textId="23DF07D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4E879" w14:textId="10DD088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2893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74F30" w14:textId="5239F38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95A73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3C234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22F74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75EC8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00286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30DD96E1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C7889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2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0CCD9" w14:textId="79E853CF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29766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F6431" w14:textId="2DB60F8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390F5" w14:textId="448476E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2976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CCE30" w14:textId="2828258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9ED05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7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AB8FB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B45D5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6D4C2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0FA94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60BE1994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F2154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2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6E89C" w14:textId="324987C8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44442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67BC6" w14:textId="51B908E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6F8E6" w14:textId="2D790D8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4444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78292" w14:textId="46FFFEF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D8F98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3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E9656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E393C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A8389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8EEA4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C79D25E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E82BA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13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FFDFD" w14:textId="332DCA70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60696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F95AC" w14:textId="0EAA595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DBB40" w14:textId="7EA885A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6069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5894C" w14:textId="41927FE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311CF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.6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3159B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4CAD6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A5516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30354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3F1DA034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88429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3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001B6" w14:textId="146C62E6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6116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E6EF3" w14:textId="264ABDF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30CDC" w14:textId="40D8F79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6116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130B0" w14:textId="094F407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F57E7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6.5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0193B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8CB05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54EF5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6F97C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587597F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97C39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3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7ED8B" w14:textId="3CF4E710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62071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0DE6A" w14:textId="33B65EA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15815" w14:textId="1FF67FE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6207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CF3BA" w14:textId="421884C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BECEB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41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0DC39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143DC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94078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F11A3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E9D935F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81026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3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50147" w14:textId="4059B6EB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62075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EE9EA" w14:textId="26A3218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0B024" w14:textId="4EAF1D4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6207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231EB" w14:textId="05CB0CF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E1B9D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.58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A46E0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1D464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1ED05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2A6CD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69163491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2B909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3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77621" w14:textId="298A2CFC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6371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BB870" w14:textId="6FE8691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F8277" w14:textId="58AECCD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6371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D1101" w14:textId="26312BB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82444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6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824DC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EFB4E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FBA5F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1A901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69D9D88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EB8EB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4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E0B58" w14:textId="6ABEC959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7376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61026" w14:textId="78F2FEA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67233" w14:textId="52F0C87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7376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7D3AF" w14:textId="2087A0D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D0D38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.8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4F3B0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977D3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AB776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0F9A4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E81C0BE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B1562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4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2F7A6" w14:textId="187E7E7A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81101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38148" w14:textId="2EC083E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38929" w14:textId="0072DFB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8110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1DA36" w14:textId="01C0E91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2D2E3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.0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53FE8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5954F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1E722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0E593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62769E69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CBF51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4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74D4D" w14:textId="1D4B9D34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81499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D4ECD" w14:textId="7573513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4E16B" w14:textId="403484F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8149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8A2A1" w14:textId="17B34D0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C3F5B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2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B7729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B3A1E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58259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A5FA0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684CDE53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A80C3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4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A8827" w14:textId="43FC474E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85049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63415" w14:textId="332C032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8E378" w14:textId="4B1E932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8504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B4444" w14:textId="1333D2A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76BE1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.7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676CF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CB4BA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22AB1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0ABEF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D64CB40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F9F2C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4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31028" w14:textId="1D3833BE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487783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FCF41" w14:textId="13DC6AB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EF336" w14:textId="633AA9B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8778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54F88" w14:textId="38F6A1E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F90A5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6.1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0EA81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pKWmEB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523C5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E196D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5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65A48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3A9CD253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D60D5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4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9F009" w14:textId="10E501FE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4-150968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A5CD0" w14:textId="1A7EB2C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785B6" w14:textId="637126A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0968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14B31" w14:textId="0A2AAF6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DE79D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6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F5A55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D4F23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5C17B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07BAF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B653E90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3D9B4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7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A1C67" w14:textId="1F946E64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5-484806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064B2" w14:textId="042B138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3F33A" w14:textId="327C3E8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8480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6EDEF" w14:textId="771FF69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72B90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8.1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30F4C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2BF2E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11613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CADBF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382B1A6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1DFE1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7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A9CA3" w14:textId="053C4D14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5-1036004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80DF4" w14:textId="58AB477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C2355" w14:textId="3D0439A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03600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4379E" w14:textId="01D63D8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0663A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1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2A649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ISIS EM-BLASSO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62146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B49C1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D3EEF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470680B8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E6115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8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3D687" w14:textId="6CB7A497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6-241531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9BB0E" w14:textId="0C80B9C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9E2E7" w14:textId="096280E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4153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27116" w14:textId="466EAC6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09498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.3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56DFD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D70BF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F38F3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C96A7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4E3CC1E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84E7B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8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B0FC9" w14:textId="0A514E2D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6-24177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9487F" w14:textId="286004F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EE5A2" w14:textId="60BC0DA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4177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C6C37" w14:textId="2E156E5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D0574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6.01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B0AB0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9D6DB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87580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48EE1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C85C7A8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1A5ED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8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5EE19" w14:textId="7E18CD50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6-600442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BF632" w14:textId="6E7F09F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0B015" w14:textId="0B72981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60044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00040" w14:textId="69D2B30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66834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5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C7D19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pLARmEB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C0D67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EF6A4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CC9BE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96BA332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49509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9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5CBE2" w14:textId="4E7225C2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6-986704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B6FD2" w14:textId="2B23546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DB983" w14:textId="40CFD56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8670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2917D" w14:textId="52F06EF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24130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6.3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FB746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AD3A0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97271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C4227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7E6FE92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609F3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9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7CF1A" w14:textId="25668BAC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6-1550632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0EA0C" w14:textId="77492FC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F7A6B" w14:textId="7744ACF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5063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82D38" w14:textId="21E08DC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BB88B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8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78F0B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B71EE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28706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6C46D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4686E367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C11E0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9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9B71A" w14:textId="0026F11E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6-164157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24201" w14:textId="2B047A8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AE6E0" w14:textId="730F8AD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64157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7CFED" w14:textId="027C153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00ABE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6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CFEA4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5C71F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8C595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4CEF5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5EA241F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CEB79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9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504A6" w14:textId="72B0D1E2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7-245214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03F60" w14:textId="746E158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C3572" w14:textId="29AD0DF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4521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B1BA6" w14:textId="239D005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C082D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7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68ACF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C0CD1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89804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0B7DE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4D189A64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78700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EDAA5" w14:textId="5258D2FA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7-423773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6A976" w14:textId="60C2ECA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FCC37" w14:textId="05400B6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2377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A2FBD" w14:textId="4C5CF8C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76280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E9BBB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ISIS EM-BLASSO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D33BA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A4418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71781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35004312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E7C33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933D4" w14:textId="6A96930B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7-52234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628DB" w14:textId="23F92D2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A0F0E" w14:textId="5E2F58D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52234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08073" w14:textId="3B2BCFB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CC98F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37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15FA4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2E490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B3B0D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92E24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357E8FE5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19CBA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2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59AE9" w14:textId="3CA2CE5C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322502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491B2" w14:textId="676CD62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62437" w14:textId="1F5769C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32250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847EA" w14:textId="68BFF7C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9BD89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6.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D1DB7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pLARmEB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DE76A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7B6EA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5142D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3F41E2E8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6310D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3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A0158" w14:textId="0BC787B9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434071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23C66" w14:textId="40C1FFC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3EE12" w14:textId="253AFF9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3407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0FA4A" w14:textId="72C8807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4EA2E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8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CB5BD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8F399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A16B0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942AF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637603D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AAC48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3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37976" w14:textId="402BCDA7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545789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7AA10" w14:textId="4025215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40DF0" w14:textId="1A4649B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45789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7A022" w14:textId="10BFD80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46FA1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3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F41D1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0DD18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2CFD4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FCFB0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7DDD67B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73C13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4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8A956" w14:textId="7BF56210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584188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504DB" w14:textId="55C7547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843BD" w14:textId="0AF9E94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8418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B7F02" w14:textId="45C5BF9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441EE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.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637AF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7000E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E0B00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CF041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DDD6CFD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79EF8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4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69C0E" w14:textId="208D0C5B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59630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D9DA7" w14:textId="0586301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5DDF7" w14:textId="208A20C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9630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145D1" w14:textId="30849BB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902AC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1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C61BE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29B10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785AC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3EDE2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483B828D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AAF23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4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9F1D5" w14:textId="777423FC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596315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F3C69" w14:textId="2865429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D85A7" w14:textId="6CB043E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9631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D14A8" w14:textId="7E85BC6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AE6BB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61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66260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CE251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7122C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4FA36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498E44DF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0C2B8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4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F68E9" w14:textId="1DD50829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636691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87E53" w14:textId="6CDA986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2FB2A" w14:textId="4E0889E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63669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A38E7" w14:textId="3106F3E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C5A3B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1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25E33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89C57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6A1B7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AC498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3237788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F4E92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5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148FE" w14:textId="13951D95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815224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A3195" w14:textId="445B90D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CFDE4" w14:textId="7B99181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81522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4E8BA" w14:textId="3134228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D0D35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.4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481A5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27CA8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929E1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C8103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C48893A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AD7CE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25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DF50D" w14:textId="5F726066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815284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EB79B" w14:textId="22CD809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6A4E0" w14:textId="69171C3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81528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010F9" w14:textId="69443AB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27F40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.11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C8922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9B6FB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1A2E0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658FC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E7DD384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C52CB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5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06C1A" w14:textId="48AB7E6C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999287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FE735" w14:textId="6F506C9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593D9" w14:textId="00A3874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99928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5E37F" w14:textId="537C369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5535A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.0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F95D6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8128A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01B8F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224A0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7D7DEAF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284FE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5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E7922" w14:textId="6B219574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1999628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9DEDF" w14:textId="0817BAD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802D5" w14:textId="6A1357A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99962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1557B" w14:textId="2EB190B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09410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.1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1162B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05F6C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D81AE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8C48F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C548779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86A6D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5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B0940" w14:textId="78DD1F85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2003108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ECE5F" w14:textId="1FB7CF6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FB834" w14:textId="22B0E17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00310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A6461" w14:textId="0EA09C3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19B92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7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E0586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AB6F9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E40C9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C4649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7BBD50B3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DDD56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5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14702" w14:textId="5CF4BFB9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2003162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DE91A" w14:textId="309C501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447F7" w14:textId="71C0EEC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00316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98713" w14:textId="1DF86A6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4FD48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6.67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98CC7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E86BA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7807D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D1B94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717C8792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CDCB8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5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6C90B" w14:textId="08D12424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2003188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BAF9E" w14:textId="4EFD018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D2DB8" w14:textId="04A9471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00318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FC649" w14:textId="1562A85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E69B3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8.18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DD456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BC51A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94D68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F6934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60D3E84A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69CD2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5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FEDDD" w14:textId="58195B3B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2007694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526EE" w14:textId="72D1D50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344A9" w14:textId="1D6443B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00769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DFD2E" w14:textId="0987A1E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46BC3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8.4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AFFA4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213D5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3B6B1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87BFB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1D5D99B0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8339E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6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1E0D0" w14:textId="1A42A242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8-2290752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A4962" w14:textId="7F3D0C0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DE276" w14:textId="09C0E5A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29075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582A4" w14:textId="1CBA391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A182C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22E4C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FASTmrEMMA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AFBA5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8CE58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4EA6B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727C1FBC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DDB00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7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7EEFE" w14:textId="0FBBB7EB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9-121785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83AF3" w14:textId="158C3C7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A4A5A" w14:textId="1397145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178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342E0" w14:textId="3FB7A2B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095FA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0.88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A80A3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FASTmrEMMA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9D042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B4FEC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9DB02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3F1D3BB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DA5F6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7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A4EFA" w14:textId="15B16E9A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9-124933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4A9E1" w14:textId="62A3F8F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60D82" w14:textId="525B19C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493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0F5DD" w14:textId="7F5BAA5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94FD9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9.1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D28A8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19987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F9E56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E20BF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44203B3A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546DF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7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BB669" w14:textId="6B9E33FF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9-125016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1A287" w14:textId="6AD19F1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4DA5A" w14:textId="113A2D5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501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98935" w14:textId="5E140E6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F1A04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9.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9E9E7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31C01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A377D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3A5D7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45927C42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8D054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8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11DA8" w14:textId="563CB55E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9-143046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BA932" w14:textId="047EBA1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6C40D" w14:textId="15BE019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3046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BD4E1" w14:textId="3A58F61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C2916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37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5027A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0F183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203C2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AFDBD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CB5D24D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B5DB0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8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14ADB" w14:textId="028BA397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9-143632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171D3" w14:textId="680DF3C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88352" w14:textId="4AC3702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363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2A832" w14:textId="6392516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CB63F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C7312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ISIS EM-BLASSO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B696D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C6957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5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60053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B49780D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517EF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8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1470F" w14:textId="37666885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9-21261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00F85" w14:textId="04BBAD2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051EF" w14:textId="77D1B7D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1261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417E3" w14:textId="250947E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55460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6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6CE10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pLARmEB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01728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938C9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6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857E4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7D3FB50D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8F6EE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8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E6824" w14:textId="417FBC15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9-399952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DE6D8" w14:textId="4C4FA9C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DEE65" w14:textId="7AF006B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39995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F7155" w14:textId="257D5C8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FB9F2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.9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15436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C7B50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7811D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50AE6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3BDF995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11BBC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9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E2F31" w14:textId="5E5BCDAC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9-559509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5397A" w14:textId="047C294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ACC85" w14:textId="06528E8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55950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4E3EE" w14:textId="1A66573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E9049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0.8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61FA9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D7FFC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7C255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B0A53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68206EEE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1C861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9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2278F" w14:textId="31AE8087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9-590741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459B0" w14:textId="33EFE7D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18C62" w14:textId="4A2B249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59074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33E1B" w14:textId="260E3FB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52559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.67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AB770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01045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10EA3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F6A4E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4680806B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4C91D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9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34508" w14:textId="745C4EBB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9-1230400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C4E01" w14:textId="442BB99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926D9" w14:textId="3731AEA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3040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42C4C" w14:textId="53708CB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044BC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DD02C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ISIS EM-BLASSO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BFE66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F5F48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B2981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9E42A88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CB643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9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02F33" w14:textId="05FD25BE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9-1530154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FB197" w14:textId="4AB2920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C9D49" w14:textId="6229636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3015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AD289" w14:textId="1A718CC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1BA38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21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5CDF5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EFCA2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2B9FC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9C513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1B9D48E8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4079C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0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D7183" w14:textId="3D6E8224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9-161008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85F5D" w14:textId="76C8354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F7C81" w14:textId="0807B2A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61008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8354F" w14:textId="51F622E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81E65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8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6FC01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28729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C0F4F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82164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790FF8EB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02BF1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0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93118" w14:textId="106865E4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9-1945654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D1C7E" w14:textId="41FCD99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ADF24" w14:textId="1F1E631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94565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F7252" w14:textId="33F6506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F1929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1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90E29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pKWmEB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52EA1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EA753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9F1C5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7F61B9B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CD471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0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DBAD8" w14:textId="5D42F43E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9-1985569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59077" w14:textId="712792F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3EE36" w14:textId="505F50C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985569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67B50" w14:textId="7157A2B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A582E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78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9BC5C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FEAE9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7DC90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94EA8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B8050B5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8DC5C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0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92D2D" w14:textId="7FC08FF7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9-199575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6CE93" w14:textId="1262D70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F8BDB" w14:textId="79B7A51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99575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54213" w14:textId="7F29086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C4BF5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3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ECA6A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C108F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80BD9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F66B5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15AD9E83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A4E56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0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17C5B" w14:textId="238E397E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9-1996569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C8407" w14:textId="1BD1385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1D9A2" w14:textId="77BF2E2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99656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6F491" w14:textId="1517E2D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913AE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3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8DED7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DC9D2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863C7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CB2DE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420CA704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A6D10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3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D86F4" w14:textId="61A0D53D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0-1690379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F2C2F" w14:textId="099BE2C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EF658" w14:textId="691D04D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69037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D5DB2" w14:textId="4435C9E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B0335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4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AE0A2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C8AF6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FE849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329F0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6720FDF8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70108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4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60CB7" w14:textId="30A0B4BA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1-43398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29908" w14:textId="1F3C073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5857F" w14:textId="767FAAD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3398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F3ED1" w14:textId="29228C4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799E2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57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B45FC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CA746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E0BF4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17E10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4C401A1B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BBFBE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4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C44A3" w14:textId="314FC6AC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1-440738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1C1CF" w14:textId="06A4268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4FC92" w14:textId="07C5C20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44073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A1368" w14:textId="50BB529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B7304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8.4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C325A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882AB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DABCE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8D429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438A7E80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365EB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4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B80D3" w14:textId="43359DF9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1-597651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9CDEF" w14:textId="6DB3C39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E14E8" w14:textId="02BA52C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59765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4BBE8" w14:textId="142FE79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6992E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0.18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3505F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3316C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FE54D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08C56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F323612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23D7A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6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4213F" w14:textId="4B766D86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187366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C149F" w14:textId="5DA8AAE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01472" w14:textId="7F407B7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8736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D2206" w14:textId="6899E80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6EF40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1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94A50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FASTmrEMMA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8CF53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A8CEE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1607B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329D1D1A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51146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6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962CE" w14:textId="38A74523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25484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03E13" w14:textId="13E445C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A0C15" w14:textId="53C8CF9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5484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E6FC6" w14:textId="57E38CE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82F03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0.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4686C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rM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ACA85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C26EE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25DD0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2B65CB8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7233D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37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B2D7F" w14:textId="6BDD3A83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272427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D470B" w14:textId="16709B8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B25AC" w14:textId="2FB0FC5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7242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1058F" w14:textId="0DA0ADD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CF232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1.0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837D3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673A6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37C38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54EA8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31D9D3B6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0FB53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7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8E06A" w14:textId="0497661B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556196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63AFE" w14:textId="69D0A2E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1FF1C" w14:textId="5DCC2C2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55619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4B109" w14:textId="63B6BFF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28744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6.5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01584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A4742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081C1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2B3D4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79832DC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9BB29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7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E99DA" w14:textId="49A748AE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556827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121FA" w14:textId="4AB572D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14F3C" w14:textId="5D6237C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556827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97B59" w14:textId="1C9BCFC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8DFB4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6.1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ED5C2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F55F7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5D535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541AE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30E0388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E3E4F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7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460D3" w14:textId="335EAA78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557006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3715F" w14:textId="18D8429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10082" w14:textId="164FFC3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55700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D6180" w14:textId="44CEC1C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02697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1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946DF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4A987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C8900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4A6B9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7173A94D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AA280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7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FB55F" w14:textId="03AEB322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558018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DD9E7" w14:textId="0089DB8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D24F8" w14:textId="641181D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55801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024D1" w14:textId="7ACF13B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E1674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5.4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42EFB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F34E2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09B54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7C952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6B5F690D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32D38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8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9B2E5" w14:textId="1441D8E6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654966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0AE5F" w14:textId="2686C98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E284F" w14:textId="32C6D4D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65496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D4892" w14:textId="19DA898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E5FC3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0937C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FASTmrEMMA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AD7B7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65C06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5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93BA5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6D8D45F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4DF75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8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64907" w14:textId="2822115E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1575839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C6084" w14:textId="4B5A6C3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F9306" w14:textId="34A42D3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75839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83CAC" w14:textId="58422E9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8C771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4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C26B3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97714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E24E6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E7489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6F597359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58229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8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3F224" w14:textId="3D454FEE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1579023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D2F83" w14:textId="6495F31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485BD" w14:textId="5FBC8B7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7902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B72A3" w14:textId="42D833D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A99BE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CF9C3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A941B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4A47B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AD3F1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4C972F20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AB1E2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8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FE17C" w14:textId="0204DEA5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1603618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A1170" w14:textId="53F254A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BC2C9" w14:textId="45344EF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60361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C95B3" w14:textId="1B56032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67D77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C17ED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2BE82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7514A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A61C4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3BF02408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F7B0F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8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D0BD5" w14:textId="753824D7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2-1605697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BE03E" w14:textId="09197D7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679A7" w14:textId="38DAC5F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60569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5A7F4" w14:textId="2033927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18FC8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7.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9CAC6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8F7BD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8F6B7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1B2F3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6F3676EF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A31DD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0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BF61A" w14:textId="42980AE3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195006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D241A" w14:textId="7136669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EDF6C" w14:textId="6367182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9500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E143F" w14:textId="77F3D74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AB587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3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6E24E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89761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83826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2F936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321D5F66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7DA89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0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93C69" w14:textId="040CD106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195027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F71A5" w14:textId="095A337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79730" w14:textId="1CA6144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9502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FFAE2" w14:textId="0B3C458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487FE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5F858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935AB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0D3A2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7C282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264B75C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E18FD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0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8F9E4" w14:textId="7B370C18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195031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742D1" w14:textId="3E57426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B4576" w14:textId="4EE128D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9503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48B52" w14:textId="51EA5A8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519F4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8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5771F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BC7D4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1EF79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0C494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3639D2D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DB1AA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0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AC838" w14:textId="3E6602C5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200769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FEBBA" w14:textId="0ED3607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3212D" w14:textId="511A445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0076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C96B0" w14:textId="218AC03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CDA18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2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BA655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CFE99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413E4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FE8C9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4EC9F385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917C8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0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3DF59" w14:textId="6ECF4A30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200825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C4707" w14:textId="31580A0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DAE63" w14:textId="062BCB59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0082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7D373" w14:textId="732A1F8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D7A13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8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4FBA6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AEE6F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DEB07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24F4A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41F41B3A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901B2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0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E2E84" w14:textId="76E64EA0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200829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B29C8" w14:textId="0994924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EE7D3" w14:textId="77ADDA6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0082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06164" w14:textId="3CB74A6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F52E1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77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F51BD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3AD76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65AC3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8D474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36A11DF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C54EE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0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08454" w14:textId="46969CCA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201206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15BE4" w14:textId="60AF47E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EF759" w14:textId="7033580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0120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3C9AD" w14:textId="41A99B0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BCE27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6.17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48C95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6208B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F45D9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B679C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3C985A8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3C5E5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0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D2B7E" w14:textId="40939E31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20172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A5778" w14:textId="0408EC5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A5023" w14:textId="1784910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0172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13BBC" w14:textId="0749076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3D802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4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6A1E6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1C2A4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8EEB1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DDB08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C75AA4D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193F7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0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3C1D9" w14:textId="237E4005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201723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0559B" w14:textId="433EC0F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108DA" w14:textId="467114E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0172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D8277" w14:textId="4D7F5C4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B2DEF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4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201AA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ABFEC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598D93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99419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14CD8B8A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13162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0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5A944" w14:textId="79707519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201739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B5A09" w14:textId="163CCD64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9FE4A" w14:textId="5EA2FD7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0173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D0965" w14:textId="7D467200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BE172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88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89F04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D366D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1D9FB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845C1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C80107D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6EF4F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1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96F2B" w14:textId="4619A329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246107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A959E" w14:textId="5977453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AB5CD" w14:textId="7558809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4610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D466D" w14:textId="643AC69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A38BF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8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3DE17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00794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39CF8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DBE22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302860F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05843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1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D4483" w14:textId="017ED950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246874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A20F9" w14:textId="5412D2D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F9997" w14:textId="2187CDE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4687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42B59" w14:textId="2D81C0C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2FB00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6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7FD27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B9B6E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AACB6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4A288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0A1FA95C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DDC95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2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0D010" w14:textId="32255331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1429559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AD306" w14:textId="48B5BB83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E6585" w14:textId="0FA2C75C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29559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97F14" w14:textId="4F9C0C7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1CDAF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55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09E2A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48996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31C68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9924A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7CFC2283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B0D29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2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CA09C" w14:textId="30B55F00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1429879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A56EA" w14:textId="5D143BB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52B78" w14:textId="0D679A7A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2987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179FB" w14:textId="76E9861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714E6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16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DA86F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7768C6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FB479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F79AD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4A7A0739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C4F7E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3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6F337" w14:textId="1EB7B210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3-1556871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D7BE4" w14:textId="3A61635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6BDDC" w14:textId="04CB284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5687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E6748" w14:textId="5CDA121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T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0CFE2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7E5B6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8584C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4320E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52259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687F29F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73F3F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5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337E6" w14:textId="570B552D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4-148992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46559" w14:textId="7BBF08B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0C54D" w14:textId="23F161A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899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DD6C4" w14:textId="7897804E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54F51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0.27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4B760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pLARmEB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FBE25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27818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5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A18C1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9905ABB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73944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7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D464F" w14:textId="25A73024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4-1879989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F1399" w14:textId="712FC7C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FB8B0" w14:textId="71488E77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87998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D0530" w14:textId="7D3AF8F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CCE6B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89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BAEF7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ISIS EM-BLASSO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826A6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398D2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01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E9A5F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2A5D901D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F590A7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8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B0C8A" w14:textId="4883C793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5-99255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CFAF9" w14:textId="5761AE7F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5116E" w14:textId="3BF01F0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925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A5CE2" w14:textId="6E2908D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5A459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14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2C4C2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726B02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7FE25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1B5A2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7415969" w14:textId="77777777" w:rsidTr="00CA7602">
        <w:trPr>
          <w:trHeight w:val="148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6E603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8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DA985" w14:textId="4E90E015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5-99352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D2C1B" w14:textId="138C7FEB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1EB04" w14:textId="6C4FF06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9935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1BED0" w14:textId="5027D791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81FA8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.23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757D31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507A58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726EF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18C4C4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9F0E85" w14:paraId="59FC854D" w14:textId="77777777" w:rsidTr="00CA7602">
        <w:trPr>
          <w:trHeight w:val="300"/>
        </w:trPr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0FF28E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48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8EA28" w14:textId="5E572255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5-25444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BDFB1" w14:textId="092F3B7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16278" w14:textId="375BD89D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25444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B4EEB" w14:textId="4C1A10F6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5F3F20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2.22</w:t>
            </w:r>
          </w:p>
        </w:tc>
        <w:tc>
          <w:tcPr>
            <w:tcW w:w="353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05797C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123FC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254B79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CD31C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9F0E85" w:rsidRPr="00402CB8" w14:paraId="068155C6" w14:textId="77777777" w:rsidTr="00CA7602">
        <w:trPr>
          <w:trHeight w:val="300"/>
        </w:trPr>
        <w:tc>
          <w:tcPr>
            <w:tcW w:w="862" w:type="dxa"/>
            <w:tcBorders>
              <w:top w:val="nil"/>
            </w:tcBorders>
            <w:shd w:val="clear" w:color="auto" w:fill="auto"/>
            <w:hideMark/>
          </w:tcPr>
          <w:p w14:paraId="4792B02A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485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7D2940" w14:textId="4955E7CA" w:rsidR="009F0E85" w:rsidRPr="009F0E85" w:rsidRDefault="009F0E85" w:rsidP="00CA76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Lu15-366193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A46EF8" w14:textId="3C0E9F15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41D717" w14:textId="639AC7C8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366193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E573A1" w14:textId="49B28722" w:rsidR="009F0E85" w:rsidRPr="009F0E85" w:rsidRDefault="009F0E85" w:rsidP="009F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991E55F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3.77</w:t>
            </w:r>
          </w:p>
        </w:tc>
        <w:tc>
          <w:tcPr>
            <w:tcW w:w="3533" w:type="dxa"/>
            <w:tcBorders>
              <w:top w:val="nil"/>
            </w:tcBorders>
            <w:shd w:val="clear" w:color="auto" w:fill="auto"/>
            <w:hideMark/>
          </w:tcPr>
          <w:p w14:paraId="3D1926FB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GLM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  <w:hideMark/>
          </w:tcPr>
          <w:p w14:paraId="08F9513D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hideMark/>
          </w:tcPr>
          <w:p w14:paraId="5FAE53C5" w14:textId="77777777" w:rsidR="009F0E85" w:rsidRPr="009F0E85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mean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auto"/>
            <w:hideMark/>
          </w:tcPr>
          <w:p w14:paraId="3DD098C3" w14:textId="77777777" w:rsidR="009F0E85" w:rsidRPr="00402CB8" w:rsidRDefault="009F0E85" w:rsidP="009F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F0E85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</w:tbl>
    <w:p w14:paraId="01B0E396" w14:textId="06DBD55D" w:rsidR="006F690D" w:rsidRPr="00FB5C9E" w:rsidRDefault="007953EA" w:rsidP="00FE304B">
      <w:pPr>
        <w:spacing w:line="360" w:lineRule="auto"/>
        <w:jc w:val="both"/>
        <w:rPr>
          <w:rFonts w:ascii="Times New Roman" w:eastAsia="DengXian" w:hAnsi="Times New Roman" w:cs="Times New Roman"/>
          <w:iCs/>
          <w:color w:val="000000"/>
          <w:sz w:val="20"/>
          <w:szCs w:val="20"/>
          <w:lang w:eastAsia="en-IN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14:paraId="397147B9" w14:textId="77777777" w:rsidR="0085430F" w:rsidRPr="00770345" w:rsidRDefault="0085430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sectPr w:rsidR="0085430F" w:rsidRPr="00770345" w:rsidSect="001C05C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17A650" w16cid:durableId="1F1996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69D7DE" w14:textId="77777777" w:rsidR="005C2328" w:rsidRDefault="005C2328" w:rsidP="007E319C">
      <w:pPr>
        <w:spacing w:after="0" w:line="240" w:lineRule="auto"/>
      </w:pPr>
      <w:r>
        <w:separator/>
      </w:r>
    </w:p>
  </w:endnote>
  <w:endnote w:type="continuationSeparator" w:id="0">
    <w:p w14:paraId="26351896" w14:textId="77777777" w:rsidR="005C2328" w:rsidRDefault="005C2328" w:rsidP="007E3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8C6E79" w14:textId="77777777" w:rsidR="005C2328" w:rsidRDefault="005C2328" w:rsidP="007E319C">
      <w:pPr>
        <w:spacing w:after="0" w:line="240" w:lineRule="auto"/>
      </w:pPr>
      <w:r>
        <w:separator/>
      </w:r>
    </w:p>
  </w:footnote>
  <w:footnote w:type="continuationSeparator" w:id="0">
    <w:p w14:paraId="671B1A47" w14:textId="77777777" w:rsidR="005C2328" w:rsidRDefault="005C2328" w:rsidP="007E31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DE7C63"/>
    <w:multiLevelType w:val="hybridMultilevel"/>
    <w:tmpl w:val="882C76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2E5D6A"/>
    <w:multiLevelType w:val="hybridMultilevel"/>
    <w:tmpl w:val="07C089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36154E"/>
    <w:multiLevelType w:val="hybridMultilevel"/>
    <w:tmpl w:val="E6BC51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294B09"/>
    <w:multiLevelType w:val="multilevel"/>
    <w:tmpl w:val="9D44D15E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62275F4"/>
    <w:multiLevelType w:val="hybridMultilevel"/>
    <w:tmpl w:val="3490F16C"/>
    <w:lvl w:ilvl="0" w:tplc="67C21B36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FA37B0"/>
    <w:multiLevelType w:val="hybridMultilevel"/>
    <w:tmpl w:val="435235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1E408B"/>
    <w:multiLevelType w:val="hybridMultilevel"/>
    <w:tmpl w:val="99109D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5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7D6"/>
    <w:rsid w:val="00021555"/>
    <w:rsid w:val="00024AB6"/>
    <w:rsid w:val="00047F4F"/>
    <w:rsid w:val="000A1650"/>
    <w:rsid w:val="000A17FF"/>
    <w:rsid w:val="000A39D8"/>
    <w:rsid w:val="000A6483"/>
    <w:rsid w:val="00157864"/>
    <w:rsid w:val="00182500"/>
    <w:rsid w:val="001B645B"/>
    <w:rsid w:val="001C05C5"/>
    <w:rsid w:val="001E31EA"/>
    <w:rsid w:val="001E35DF"/>
    <w:rsid w:val="001F7D38"/>
    <w:rsid w:val="00217FD0"/>
    <w:rsid w:val="00222C34"/>
    <w:rsid w:val="00224DCB"/>
    <w:rsid w:val="00244594"/>
    <w:rsid w:val="0025284C"/>
    <w:rsid w:val="002733B2"/>
    <w:rsid w:val="00277B4D"/>
    <w:rsid w:val="00277C24"/>
    <w:rsid w:val="002825FB"/>
    <w:rsid w:val="00286102"/>
    <w:rsid w:val="002A472A"/>
    <w:rsid w:val="002E2B1D"/>
    <w:rsid w:val="002F77BF"/>
    <w:rsid w:val="003221A1"/>
    <w:rsid w:val="0034265F"/>
    <w:rsid w:val="00344CF5"/>
    <w:rsid w:val="00350795"/>
    <w:rsid w:val="003568B5"/>
    <w:rsid w:val="003635BB"/>
    <w:rsid w:val="003650E0"/>
    <w:rsid w:val="003B24BF"/>
    <w:rsid w:val="00402CB8"/>
    <w:rsid w:val="00411385"/>
    <w:rsid w:val="0045751A"/>
    <w:rsid w:val="00464AB9"/>
    <w:rsid w:val="00471182"/>
    <w:rsid w:val="00477944"/>
    <w:rsid w:val="00481A2C"/>
    <w:rsid w:val="00497F52"/>
    <w:rsid w:val="004C2F2E"/>
    <w:rsid w:val="0050107F"/>
    <w:rsid w:val="00541CCC"/>
    <w:rsid w:val="00541DA7"/>
    <w:rsid w:val="00575B3E"/>
    <w:rsid w:val="00590437"/>
    <w:rsid w:val="005B2549"/>
    <w:rsid w:val="005C2328"/>
    <w:rsid w:val="005D3991"/>
    <w:rsid w:val="005E27B4"/>
    <w:rsid w:val="005F4B7C"/>
    <w:rsid w:val="0062518A"/>
    <w:rsid w:val="00650989"/>
    <w:rsid w:val="00654041"/>
    <w:rsid w:val="006735EE"/>
    <w:rsid w:val="00680783"/>
    <w:rsid w:val="00691E47"/>
    <w:rsid w:val="006B4DE8"/>
    <w:rsid w:val="006F690D"/>
    <w:rsid w:val="006F6ECF"/>
    <w:rsid w:val="007074C2"/>
    <w:rsid w:val="0074727A"/>
    <w:rsid w:val="00767A4C"/>
    <w:rsid w:val="00770345"/>
    <w:rsid w:val="00783667"/>
    <w:rsid w:val="00785E6C"/>
    <w:rsid w:val="00792AC0"/>
    <w:rsid w:val="007953EA"/>
    <w:rsid w:val="007B3465"/>
    <w:rsid w:val="007C21FB"/>
    <w:rsid w:val="007E319C"/>
    <w:rsid w:val="00840F5C"/>
    <w:rsid w:val="0085430F"/>
    <w:rsid w:val="008558B2"/>
    <w:rsid w:val="00863C9A"/>
    <w:rsid w:val="00875414"/>
    <w:rsid w:val="0089070D"/>
    <w:rsid w:val="008A7C6F"/>
    <w:rsid w:val="008D7AFF"/>
    <w:rsid w:val="008F5E6D"/>
    <w:rsid w:val="009004FB"/>
    <w:rsid w:val="00906804"/>
    <w:rsid w:val="009114FC"/>
    <w:rsid w:val="0092022C"/>
    <w:rsid w:val="009319C9"/>
    <w:rsid w:val="00943D76"/>
    <w:rsid w:val="009522E1"/>
    <w:rsid w:val="00972FB9"/>
    <w:rsid w:val="009C02AE"/>
    <w:rsid w:val="009C4FF7"/>
    <w:rsid w:val="009F0E85"/>
    <w:rsid w:val="009F551E"/>
    <w:rsid w:val="00A32D94"/>
    <w:rsid w:val="00A4239A"/>
    <w:rsid w:val="00A56028"/>
    <w:rsid w:val="00A60334"/>
    <w:rsid w:val="00A76B05"/>
    <w:rsid w:val="00AA4694"/>
    <w:rsid w:val="00AA6DC7"/>
    <w:rsid w:val="00AD322D"/>
    <w:rsid w:val="00AF1722"/>
    <w:rsid w:val="00B144DF"/>
    <w:rsid w:val="00B50E63"/>
    <w:rsid w:val="00B5383C"/>
    <w:rsid w:val="00B874A1"/>
    <w:rsid w:val="00BE260D"/>
    <w:rsid w:val="00C1037F"/>
    <w:rsid w:val="00C20ABA"/>
    <w:rsid w:val="00C3087F"/>
    <w:rsid w:val="00C35F68"/>
    <w:rsid w:val="00C56445"/>
    <w:rsid w:val="00C907D6"/>
    <w:rsid w:val="00C952C7"/>
    <w:rsid w:val="00C96265"/>
    <w:rsid w:val="00CA7602"/>
    <w:rsid w:val="00CC53FC"/>
    <w:rsid w:val="00CF1D3C"/>
    <w:rsid w:val="00D074B0"/>
    <w:rsid w:val="00D07B03"/>
    <w:rsid w:val="00D37AE0"/>
    <w:rsid w:val="00D45749"/>
    <w:rsid w:val="00DC6988"/>
    <w:rsid w:val="00DE633B"/>
    <w:rsid w:val="00E442EE"/>
    <w:rsid w:val="00E97773"/>
    <w:rsid w:val="00EE0D5C"/>
    <w:rsid w:val="00F07807"/>
    <w:rsid w:val="00F57841"/>
    <w:rsid w:val="00F7362A"/>
    <w:rsid w:val="00FB2A88"/>
    <w:rsid w:val="00FE10EA"/>
    <w:rsid w:val="00FE3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7EBAE"/>
  <w15:docId w15:val="{9A7D160D-751C-4335-9A33-0E5D4481C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7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07D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07D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07D6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907D6"/>
    <w:rPr>
      <w:rFonts w:ascii="Times New Roman" w:hAnsi="Times New Roman" w:cs="Times New Roman"/>
      <w:noProof/>
      <w:sz w:val="24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907D6"/>
    <w:rPr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907D6"/>
    <w:pPr>
      <w:spacing w:after="0"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7D6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07D6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C907D6"/>
    <w:pPr>
      <w:spacing w:after="0" w:line="240" w:lineRule="auto"/>
    </w:pPr>
    <w:rPr>
      <w:rFonts w:ascii="Calibri" w:hAnsi="Calibri" w:cs="Times New Roman"/>
      <w:lang w:val="en-US" w:eastAsia="en-US"/>
    </w:rPr>
  </w:style>
  <w:style w:type="character" w:customStyle="1" w:styleId="NoSpacingChar">
    <w:name w:val="No Spacing Char"/>
    <w:link w:val="NoSpacing"/>
    <w:uiPriority w:val="1"/>
    <w:rsid w:val="00C907D6"/>
    <w:rPr>
      <w:rFonts w:ascii="Calibri" w:hAnsi="Calibri" w:cs="Times New Roman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07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07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07D6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7D6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7D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907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7D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07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7D6"/>
    <w:rPr>
      <w:lang w:val="en-US"/>
    </w:rPr>
  </w:style>
  <w:style w:type="paragraph" w:styleId="ListParagraph">
    <w:name w:val="List Paragraph"/>
    <w:basedOn w:val="Normal"/>
    <w:uiPriority w:val="34"/>
    <w:qFormat/>
    <w:rsid w:val="00C907D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57864"/>
    <w:rPr>
      <w:color w:val="800080"/>
      <w:u w:val="single"/>
    </w:rPr>
  </w:style>
  <w:style w:type="paragraph" w:styleId="Revision">
    <w:name w:val="Revision"/>
    <w:hidden/>
    <w:uiPriority w:val="99"/>
    <w:semiHidden/>
    <w:rsid w:val="00FB2A8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74</Words>
  <Characters>954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, Liqiang</dc:creator>
  <cp:lastModifiedBy>You, Frank</cp:lastModifiedBy>
  <cp:revision>4</cp:revision>
  <dcterms:created xsi:type="dcterms:W3CDTF">2018-12-03T19:48:00Z</dcterms:created>
  <dcterms:modified xsi:type="dcterms:W3CDTF">2018-12-17T20:21:00Z</dcterms:modified>
</cp:coreProperties>
</file>